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B136E" w14:textId="77777777" w:rsidR="0079202C" w:rsidRPr="0054143B" w:rsidRDefault="0079202C" w:rsidP="0079202C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54143B">
        <w:rPr>
          <w:rFonts w:ascii="Times New Roman" w:hAnsi="Times New Roman" w:cs="Times New Roman"/>
          <w:b/>
          <w:sz w:val="24"/>
          <w:szCs w:val="24"/>
        </w:rPr>
        <w:t xml:space="preserve">Supplementary Table Y. Multiple testing adjustment using </w:t>
      </w:r>
      <w:proofErr w:type="spellStart"/>
      <w:r w:rsidRPr="0054143B">
        <w:rPr>
          <w:rFonts w:ascii="Times New Roman" w:hAnsi="Times New Roman" w:cs="Times New Roman"/>
          <w:b/>
          <w:sz w:val="24"/>
          <w:szCs w:val="24"/>
        </w:rPr>
        <w:t>Benjamini</w:t>
      </w:r>
      <w:proofErr w:type="spellEnd"/>
      <w:r w:rsidRPr="0054143B">
        <w:rPr>
          <w:rFonts w:ascii="Times New Roman" w:hAnsi="Times New Roman" w:cs="Times New Roman"/>
          <w:b/>
          <w:sz w:val="24"/>
          <w:szCs w:val="24"/>
        </w:rPr>
        <w:t>–Hochberg FDR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79202C" w:rsidRPr="0054143B" w14:paraId="1EF389E7" w14:textId="77777777" w:rsidTr="005964EB">
        <w:tc>
          <w:tcPr>
            <w:tcW w:w="1728" w:type="dxa"/>
          </w:tcPr>
          <w:p w14:paraId="2EE507FA" w14:textId="77777777" w:rsidR="0079202C" w:rsidRPr="0054143B" w:rsidRDefault="0079202C" w:rsidP="005964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b/>
                <w:sz w:val="24"/>
                <w:szCs w:val="24"/>
              </w:rPr>
              <w:t>Finding</w:t>
            </w:r>
          </w:p>
        </w:tc>
        <w:tc>
          <w:tcPr>
            <w:tcW w:w="1728" w:type="dxa"/>
          </w:tcPr>
          <w:p w14:paraId="236FD152" w14:textId="77777777" w:rsidR="0079202C" w:rsidRPr="0054143B" w:rsidRDefault="0079202C" w:rsidP="005964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728" w:type="dxa"/>
          </w:tcPr>
          <w:p w14:paraId="13BE05EB" w14:textId="77777777" w:rsidR="0079202C" w:rsidRPr="0054143B" w:rsidRDefault="0079202C" w:rsidP="005964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728" w:type="dxa"/>
          </w:tcPr>
          <w:p w14:paraId="7BF5B4A6" w14:textId="77777777" w:rsidR="0079202C" w:rsidRPr="0054143B" w:rsidRDefault="0079202C" w:rsidP="005964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b/>
                <w:sz w:val="24"/>
                <w:szCs w:val="24"/>
              </w:rPr>
              <w:t>Nominal P-value</w:t>
            </w:r>
          </w:p>
        </w:tc>
        <w:tc>
          <w:tcPr>
            <w:tcW w:w="1728" w:type="dxa"/>
          </w:tcPr>
          <w:p w14:paraId="1C2051EC" w14:textId="77777777" w:rsidR="0079202C" w:rsidRPr="0054143B" w:rsidRDefault="0079202C" w:rsidP="005964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b/>
                <w:sz w:val="24"/>
                <w:szCs w:val="24"/>
              </w:rPr>
              <w:t>FDR-adjusted P-value</w:t>
            </w:r>
          </w:p>
        </w:tc>
      </w:tr>
      <w:tr w:rsidR="0079202C" w:rsidRPr="0054143B" w14:paraId="2625A3D2" w14:textId="77777777" w:rsidTr="005964EB">
        <w:tc>
          <w:tcPr>
            <w:tcW w:w="1728" w:type="dxa"/>
          </w:tcPr>
          <w:p w14:paraId="7FFE1B1C" w14:textId="77777777" w:rsidR="0079202C" w:rsidRPr="0054143B" w:rsidRDefault="0079202C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Edema</w:t>
            </w:r>
          </w:p>
        </w:tc>
        <w:tc>
          <w:tcPr>
            <w:tcW w:w="1728" w:type="dxa"/>
          </w:tcPr>
          <w:p w14:paraId="52630A37" w14:textId="77777777" w:rsidR="0079202C" w:rsidRPr="0054143B" w:rsidRDefault="0079202C" w:rsidP="00596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1728" w:type="dxa"/>
          </w:tcPr>
          <w:p w14:paraId="3C8BC25D" w14:textId="77777777" w:rsidR="0079202C" w:rsidRPr="0054143B" w:rsidRDefault="0079202C" w:rsidP="00596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8.5–13.2</w:t>
            </w:r>
          </w:p>
        </w:tc>
        <w:tc>
          <w:tcPr>
            <w:tcW w:w="1728" w:type="dxa"/>
          </w:tcPr>
          <w:p w14:paraId="58AC3037" w14:textId="77777777" w:rsidR="0079202C" w:rsidRPr="0054143B" w:rsidRDefault="0079202C" w:rsidP="005964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728" w:type="dxa"/>
          </w:tcPr>
          <w:p w14:paraId="60C2A44A" w14:textId="77777777" w:rsidR="0079202C" w:rsidRPr="0054143B" w:rsidRDefault="0079202C" w:rsidP="005964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b/>
                <w:sz w:val="24"/>
                <w:szCs w:val="24"/>
              </w:rPr>
              <w:t>&lt;0.05</w:t>
            </w:r>
          </w:p>
        </w:tc>
      </w:tr>
      <w:tr w:rsidR="0079202C" w:rsidRPr="0054143B" w14:paraId="4813CE69" w14:textId="77777777" w:rsidTr="005964EB">
        <w:tc>
          <w:tcPr>
            <w:tcW w:w="1728" w:type="dxa"/>
          </w:tcPr>
          <w:p w14:paraId="0D0A6936" w14:textId="77777777" w:rsidR="0079202C" w:rsidRPr="0054143B" w:rsidRDefault="0079202C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Pneumothorax</w:t>
            </w:r>
          </w:p>
        </w:tc>
        <w:tc>
          <w:tcPr>
            <w:tcW w:w="1728" w:type="dxa"/>
          </w:tcPr>
          <w:p w14:paraId="6372FFC0" w14:textId="77777777" w:rsidR="0079202C" w:rsidRPr="0054143B" w:rsidRDefault="0079202C" w:rsidP="00596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728" w:type="dxa"/>
          </w:tcPr>
          <w:p w14:paraId="4DCA5F5C" w14:textId="77777777" w:rsidR="0079202C" w:rsidRPr="0054143B" w:rsidRDefault="0079202C" w:rsidP="00596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6.7–8.6</w:t>
            </w:r>
          </w:p>
        </w:tc>
        <w:tc>
          <w:tcPr>
            <w:tcW w:w="1728" w:type="dxa"/>
          </w:tcPr>
          <w:p w14:paraId="67B93ADD" w14:textId="77777777" w:rsidR="0079202C" w:rsidRPr="0054143B" w:rsidRDefault="0079202C" w:rsidP="005964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728" w:type="dxa"/>
          </w:tcPr>
          <w:p w14:paraId="48142672" w14:textId="77777777" w:rsidR="0079202C" w:rsidRPr="0054143B" w:rsidRDefault="0079202C" w:rsidP="005964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b/>
                <w:sz w:val="24"/>
                <w:szCs w:val="24"/>
              </w:rPr>
              <w:t>&lt;0.05</w:t>
            </w:r>
          </w:p>
        </w:tc>
      </w:tr>
      <w:tr w:rsidR="0079202C" w:rsidRPr="0054143B" w14:paraId="77DA36F6" w14:textId="77777777" w:rsidTr="005964EB">
        <w:tc>
          <w:tcPr>
            <w:tcW w:w="1728" w:type="dxa"/>
          </w:tcPr>
          <w:p w14:paraId="3AE27AAC" w14:textId="77777777" w:rsidR="0079202C" w:rsidRPr="0054143B" w:rsidRDefault="0079202C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Effusion</w:t>
            </w:r>
          </w:p>
        </w:tc>
        <w:tc>
          <w:tcPr>
            <w:tcW w:w="1728" w:type="dxa"/>
          </w:tcPr>
          <w:p w14:paraId="1D88DAE0" w14:textId="77777777" w:rsidR="0079202C" w:rsidRPr="0054143B" w:rsidRDefault="0079202C" w:rsidP="00596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728" w:type="dxa"/>
          </w:tcPr>
          <w:p w14:paraId="2641744E" w14:textId="77777777" w:rsidR="0079202C" w:rsidRPr="0054143B" w:rsidRDefault="0079202C" w:rsidP="00596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3.8–4.3</w:t>
            </w:r>
          </w:p>
        </w:tc>
        <w:tc>
          <w:tcPr>
            <w:tcW w:w="1728" w:type="dxa"/>
          </w:tcPr>
          <w:p w14:paraId="38179F44" w14:textId="77777777" w:rsidR="0079202C" w:rsidRPr="0054143B" w:rsidRDefault="0079202C" w:rsidP="005964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728" w:type="dxa"/>
          </w:tcPr>
          <w:p w14:paraId="7D45BFC0" w14:textId="77777777" w:rsidR="0079202C" w:rsidRPr="0054143B" w:rsidRDefault="0079202C" w:rsidP="005964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b/>
                <w:sz w:val="24"/>
                <w:szCs w:val="24"/>
              </w:rPr>
              <w:t>&lt;0.05</w:t>
            </w:r>
          </w:p>
        </w:tc>
      </w:tr>
      <w:tr w:rsidR="0079202C" w:rsidRPr="0054143B" w14:paraId="57C10223" w14:textId="77777777" w:rsidTr="005964EB">
        <w:tc>
          <w:tcPr>
            <w:tcW w:w="1728" w:type="dxa"/>
          </w:tcPr>
          <w:p w14:paraId="097B7248" w14:textId="77777777" w:rsidR="0079202C" w:rsidRPr="0054143B" w:rsidRDefault="0079202C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Consolidation</w:t>
            </w:r>
          </w:p>
        </w:tc>
        <w:tc>
          <w:tcPr>
            <w:tcW w:w="1728" w:type="dxa"/>
          </w:tcPr>
          <w:p w14:paraId="5FDBF1D2" w14:textId="77777777" w:rsidR="0079202C" w:rsidRPr="0054143B" w:rsidRDefault="0079202C" w:rsidP="00596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728" w:type="dxa"/>
          </w:tcPr>
          <w:p w14:paraId="13D8F1F0" w14:textId="77777777" w:rsidR="0079202C" w:rsidRPr="0054143B" w:rsidRDefault="0079202C" w:rsidP="00596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3.5–4.3</w:t>
            </w:r>
          </w:p>
        </w:tc>
        <w:tc>
          <w:tcPr>
            <w:tcW w:w="1728" w:type="dxa"/>
          </w:tcPr>
          <w:p w14:paraId="04C64634" w14:textId="77777777" w:rsidR="0079202C" w:rsidRPr="0054143B" w:rsidRDefault="0079202C" w:rsidP="005964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728" w:type="dxa"/>
          </w:tcPr>
          <w:p w14:paraId="457FED57" w14:textId="77777777" w:rsidR="0079202C" w:rsidRPr="0054143B" w:rsidRDefault="0079202C" w:rsidP="005964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b/>
                <w:sz w:val="24"/>
                <w:szCs w:val="24"/>
              </w:rPr>
              <w:t>&lt;0.05</w:t>
            </w:r>
          </w:p>
        </w:tc>
      </w:tr>
      <w:tr w:rsidR="0079202C" w:rsidRPr="0054143B" w14:paraId="142B5B1F" w14:textId="77777777" w:rsidTr="005964EB">
        <w:tc>
          <w:tcPr>
            <w:tcW w:w="1728" w:type="dxa"/>
          </w:tcPr>
          <w:p w14:paraId="227BE942" w14:textId="77777777" w:rsidR="0079202C" w:rsidRPr="0054143B" w:rsidRDefault="0079202C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Emphysema</w:t>
            </w:r>
          </w:p>
        </w:tc>
        <w:tc>
          <w:tcPr>
            <w:tcW w:w="1728" w:type="dxa"/>
          </w:tcPr>
          <w:p w14:paraId="06B05C13" w14:textId="77777777" w:rsidR="0079202C" w:rsidRPr="0054143B" w:rsidRDefault="0079202C" w:rsidP="00596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728" w:type="dxa"/>
          </w:tcPr>
          <w:p w14:paraId="36C9093D" w14:textId="77777777" w:rsidR="0079202C" w:rsidRPr="0054143B" w:rsidRDefault="0079202C" w:rsidP="00596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2.9–3.7</w:t>
            </w:r>
          </w:p>
        </w:tc>
        <w:tc>
          <w:tcPr>
            <w:tcW w:w="1728" w:type="dxa"/>
          </w:tcPr>
          <w:p w14:paraId="597435D0" w14:textId="77777777" w:rsidR="0079202C" w:rsidRPr="0054143B" w:rsidRDefault="0079202C" w:rsidP="005964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728" w:type="dxa"/>
          </w:tcPr>
          <w:p w14:paraId="5A413F6F" w14:textId="77777777" w:rsidR="0079202C" w:rsidRPr="0054143B" w:rsidRDefault="0079202C" w:rsidP="005964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b/>
                <w:sz w:val="24"/>
                <w:szCs w:val="24"/>
              </w:rPr>
              <w:t>&lt;0.05</w:t>
            </w:r>
          </w:p>
        </w:tc>
      </w:tr>
      <w:tr w:rsidR="0079202C" w:rsidRPr="0054143B" w14:paraId="53D2EB01" w14:textId="77777777" w:rsidTr="005964EB">
        <w:tc>
          <w:tcPr>
            <w:tcW w:w="1728" w:type="dxa"/>
          </w:tcPr>
          <w:p w14:paraId="5E5366E9" w14:textId="77777777" w:rsidR="0079202C" w:rsidRPr="0054143B" w:rsidRDefault="0079202C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1728" w:type="dxa"/>
          </w:tcPr>
          <w:p w14:paraId="409FF0C1" w14:textId="77777777" w:rsidR="0079202C" w:rsidRPr="0054143B" w:rsidRDefault="0079202C" w:rsidP="00596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728" w:type="dxa"/>
          </w:tcPr>
          <w:p w14:paraId="52E3FC78" w14:textId="77777777" w:rsidR="0079202C" w:rsidRPr="0054143B" w:rsidRDefault="0079202C" w:rsidP="00596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2.3–3.2</w:t>
            </w:r>
          </w:p>
        </w:tc>
        <w:tc>
          <w:tcPr>
            <w:tcW w:w="1728" w:type="dxa"/>
          </w:tcPr>
          <w:p w14:paraId="0F597810" w14:textId="77777777" w:rsidR="0079202C" w:rsidRPr="0054143B" w:rsidRDefault="0079202C" w:rsidP="005964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728" w:type="dxa"/>
          </w:tcPr>
          <w:p w14:paraId="765FC9F0" w14:textId="77777777" w:rsidR="0079202C" w:rsidRPr="0054143B" w:rsidRDefault="0079202C" w:rsidP="005964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b/>
                <w:sz w:val="24"/>
                <w:szCs w:val="24"/>
              </w:rPr>
              <w:t>&lt;0.05</w:t>
            </w:r>
          </w:p>
        </w:tc>
      </w:tr>
      <w:tr w:rsidR="0079202C" w:rsidRPr="0054143B" w14:paraId="560B0D15" w14:textId="77777777" w:rsidTr="005964EB">
        <w:tc>
          <w:tcPr>
            <w:tcW w:w="1728" w:type="dxa"/>
          </w:tcPr>
          <w:p w14:paraId="5D8E7814" w14:textId="77777777" w:rsidR="0079202C" w:rsidRPr="0054143B" w:rsidRDefault="0079202C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Atelectasis</w:t>
            </w:r>
          </w:p>
        </w:tc>
        <w:tc>
          <w:tcPr>
            <w:tcW w:w="1728" w:type="dxa"/>
          </w:tcPr>
          <w:p w14:paraId="3DA174A0" w14:textId="77777777" w:rsidR="0079202C" w:rsidRPr="0054143B" w:rsidRDefault="0079202C" w:rsidP="00596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728" w:type="dxa"/>
          </w:tcPr>
          <w:p w14:paraId="76040466" w14:textId="77777777" w:rsidR="0079202C" w:rsidRPr="0054143B" w:rsidRDefault="0079202C" w:rsidP="00596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2.2–2.5</w:t>
            </w:r>
          </w:p>
        </w:tc>
        <w:tc>
          <w:tcPr>
            <w:tcW w:w="1728" w:type="dxa"/>
          </w:tcPr>
          <w:p w14:paraId="1329BAF0" w14:textId="77777777" w:rsidR="0079202C" w:rsidRPr="0054143B" w:rsidRDefault="0079202C" w:rsidP="005964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728" w:type="dxa"/>
          </w:tcPr>
          <w:p w14:paraId="42F542A8" w14:textId="77777777" w:rsidR="0079202C" w:rsidRPr="0054143B" w:rsidRDefault="0079202C" w:rsidP="005964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b/>
                <w:sz w:val="24"/>
                <w:szCs w:val="24"/>
              </w:rPr>
              <w:t>&lt;0.05</w:t>
            </w:r>
          </w:p>
        </w:tc>
      </w:tr>
      <w:tr w:rsidR="0079202C" w:rsidRPr="0054143B" w14:paraId="71C1F09E" w14:textId="77777777" w:rsidTr="005964EB">
        <w:tc>
          <w:tcPr>
            <w:tcW w:w="1728" w:type="dxa"/>
          </w:tcPr>
          <w:p w14:paraId="0101C79C" w14:textId="77777777" w:rsidR="0079202C" w:rsidRPr="0054143B" w:rsidRDefault="0079202C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Infiltration</w:t>
            </w:r>
          </w:p>
        </w:tc>
        <w:tc>
          <w:tcPr>
            <w:tcW w:w="1728" w:type="dxa"/>
          </w:tcPr>
          <w:p w14:paraId="3C534B24" w14:textId="77777777" w:rsidR="0079202C" w:rsidRPr="0054143B" w:rsidRDefault="0079202C" w:rsidP="00596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728" w:type="dxa"/>
          </w:tcPr>
          <w:p w14:paraId="62768902" w14:textId="77777777" w:rsidR="0079202C" w:rsidRPr="0054143B" w:rsidRDefault="0079202C" w:rsidP="00596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1.8–2.0</w:t>
            </w:r>
          </w:p>
        </w:tc>
        <w:tc>
          <w:tcPr>
            <w:tcW w:w="1728" w:type="dxa"/>
          </w:tcPr>
          <w:p w14:paraId="7872EA5D" w14:textId="77777777" w:rsidR="0079202C" w:rsidRPr="0054143B" w:rsidRDefault="0079202C" w:rsidP="005964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728" w:type="dxa"/>
          </w:tcPr>
          <w:p w14:paraId="6B95ED6A" w14:textId="77777777" w:rsidR="0079202C" w:rsidRPr="0054143B" w:rsidRDefault="0079202C" w:rsidP="005964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b/>
                <w:sz w:val="24"/>
                <w:szCs w:val="24"/>
              </w:rPr>
              <w:t>&lt;0.05</w:t>
            </w:r>
          </w:p>
        </w:tc>
      </w:tr>
      <w:tr w:rsidR="0079202C" w:rsidRPr="0054143B" w14:paraId="356B5438" w14:textId="77777777" w:rsidTr="005964EB">
        <w:tc>
          <w:tcPr>
            <w:tcW w:w="1728" w:type="dxa"/>
          </w:tcPr>
          <w:p w14:paraId="3838DA01" w14:textId="77777777" w:rsidR="0079202C" w:rsidRPr="0054143B" w:rsidRDefault="0079202C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Mass</w:t>
            </w:r>
          </w:p>
        </w:tc>
        <w:tc>
          <w:tcPr>
            <w:tcW w:w="1728" w:type="dxa"/>
          </w:tcPr>
          <w:p w14:paraId="781034E6" w14:textId="77777777" w:rsidR="0079202C" w:rsidRPr="0054143B" w:rsidRDefault="0079202C" w:rsidP="00596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728" w:type="dxa"/>
          </w:tcPr>
          <w:p w14:paraId="20CA41E9" w14:textId="77777777" w:rsidR="0079202C" w:rsidRPr="0054143B" w:rsidRDefault="0079202C" w:rsidP="00596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1.3–1.4</w:t>
            </w:r>
          </w:p>
        </w:tc>
        <w:tc>
          <w:tcPr>
            <w:tcW w:w="1728" w:type="dxa"/>
          </w:tcPr>
          <w:p w14:paraId="0A4F3FEB" w14:textId="77777777" w:rsidR="0079202C" w:rsidRPr="0054143B" w:rsidRDefault="0079202C" w:rsidP="005964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728" w:type="dxa"/>
          </w:tcPr>
          <w:p w14:paraId="1D53DDA9" w14:textId="77777777" w:rsidR="0079202C" w:rsidRPr="0054143B" w:rsidRDefault="0079202C" w:rsidP="005964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b/>
                <w:sz w:val="24"/>
                <w:szCs w:val="24"/>
              </w:rPr>
              <w:t>&lt;0.05</w:t>
            </w:r>
          </w:p>
        </w:tc>
      </w:tr>
      <w:tr w:rsidR="0079202C" w:rsidRPr="0054143B" w14:paraId="1B544814" w14:textId="77777777" w:rsidTr="005964EB">
        <w:tc>
          <w:tcPr>
            <w:tcW w:w="1728" w:type="dxa"/>
          </w:tcPr>
          <w:p w14:paraId="718AA82E" w14:textId="77777777" w:rsidR="0079202C" w:rsidRPr="0054143B" w:rsidRDefault="0079202C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Pleural Thickening</w:t>
            </w:r>
          </w:p>
        </w:tc>
        <w:tc>
          <w:tcPr>
            <w:tcW w:w="1728" w:type="dxa"/>
          </w:tcPr>
          <w:p w14:paraId="6F62E39F" w14:textId="77777777" w:rsidR="0079202C" w:rsidRPr="0054143B" w:rsidRDefault="0079202C" w:rsidP="00596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728" w:type="dxa"/>
          </w:tcPr>
          <w:p w14:paraId="3FC32ECB" w14:textId="77777777" w:rsidR="0079202C" w:rsidRPr="0054143B" w:rsidRDefault="0079202C" w:rsidP="00596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1.2–1.4</w:t>
            </w:r>
          </w:p>
        </w:tc>
        <w:tc>
          <w:tcPr>
            <w:tcW w:w="1728" w:type="dxa"/>
          </w:tcPr>
          <w:p w14:paraId="3DE6E81B" w14:textId="77777777" w:rsidR="0079202C" w:rsidRPr="0054143B" w:rsidRDefault="0079202C" w:rsidP="005964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728" w:type="dxa"/>
          </w:tcPr>
          <w:p w14:paraId="5E631CCA" w14:textId="77777777" w:rsidR="0079202C" w:rsidRPr="0054143B" w:rsidRDefault="0079202C" w:rsidP="005964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b/>
                <w:sz w:val="24"/>
                <w:szCs w:val="24"/>
              </w:rPr>
              <w:t>&lt;0.05</w:t>
            </w:r>
          </w:p>
        </w:tc>
      </w:tr>
      <w:tr w:rsidR="0079202C" w:rsidRPr="0054143B" w14:paraId="23622A54" w14:textId="77777777" w:rsidTr="005964EB">
        <w:tc>
          <w:tcPr>
            <w:tcW w:w="1728" w:type="dxa"/>
          </w:tcPr>
          <w:p w14:paraId="0B5DE0D0" w14:textId="77777777" w:rsidR="0079202C" w:rsidRPr="0054143B" w:rsidRDefault="0079202C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Nodule</w:t>
            </w:r>
          </w:p>
        </w:tc>
        <w:tc>
          <w:tcPr>
            <w:tcW w:w="1728" w:type="dxa"/>
          </w:tcPr>
          <w:p w14:paraId="2B865239" w14:textId="77777777" w:rsidR="0079202C" w:rsidRPr="0054143B" w:rsidRDefault="0079202C" w:rsidP="00596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728" w:type="dxa"/>
          </w:tcPr>
          <w:p w14:paraId="5B0D1332" w14:textId="77777777" w:rsidR="0079202C" w:rsidRPr="0054143B" w:rsidRDefault="0079202C" w:rsidP="00596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1.0–1.1</w:t>
            </w:r>
          </w:p>
        </w:tc>
        <w:tc>
          <w:tcPr>
            <w:tcW w:w="1728" w:type="dxa"/>
          </w:tcPr>
          <w:p w14:paraId="1FA651BD" w14:textId="77777777" w:rsidR="0079202C" w:rsidRPr="0054143B" w:rsidRDefault="0079202C" w:rsidP="005964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b/>
                <w:sz w:val="24"/>
                <w:szCs w:val="24"/>
              </w:rPr>
              <w:t>0.0357</w:t>
            </w:r>
          </w:p>
        </w:tc>
        <w:tc>
          <w:tcPr>
            <w:tcW w:w="1728" w:type="dxa"/>
          </w:tcPr>
          <w:p w14:paraId="4A9A7AB4" w14:textId="77777777" w:rsidR="0079202C" w:rsidRPr="0054143B" w:rsidRDefault="0079202C" w:rsidP="00596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&gt;0.05 (</w:t>
            </w:r>
            <w:proofErr w:type="spellStart"/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.)</w:t>
            </w:r>
          </w:p>
        </w:tc>
      </w:tr>
      <w:tr w:rsidR="0079202C" w:rsidRPr="0054143B" w14:paraId="6BD2A582" w14:textId="77777777" w:rsidTr="005964EB">
        <w:tc>
          <w:tcPr>
            <w:tcW w:w="1728" w:type="dxa"/>
          </w:tcPr>
          <w:p w14:paraId="07FE9151" w14:textId="77777777" w:rsidR="0079202C" w:rsidRPr="0054143B" w:rsidRDefault="0079202C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Cardiomegaly</w:t>
            </w:r>
          </w:p>
        </w:tc>
        <w:tc>
          <w:tcPr>
            <w:tcW w:w="1728" w:type="dxa"/>
          </w:tcPr>
          <w:p w14:paraId="4C1977C3" w14:textId="77777777" w:rsidR="0079202C" w:rsidRPr="0054143B" w:rsidRDefault="0079202C" w:rsidP="00596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728" w:type="dxa"/>
          </w:tcPr>
          <w:p w14:paraId="08145B8B" w14:textId="77777777" w:rsidR="0079202C" w:rsidRPr="0054143B" w:rsidRDefault="0079202C" w:rsidP="00596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0.9–1.1</w:t>
            </w:r>
          </w:p>
        </w:tc>
        <w:tc>
          <w:tcPr>
            <w:tcW w:w="1728" w:type="dxa"/>
          </w:tcPr>
          <w:p w14:paraId="1008A5F6" w14:textId="77777777" w:rsidR="0079202C" w:rsidRPr="0054143B" w:rsidRDefault="0079202C" w:rsidP="00596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0.9304</w:t>
            </w:r>
          </w:p>
        </w:tc>
        <w:tc>
          <w:tcPr>
            <w:tcW w:w="1728" w:type="dxa"/>
          </w:tcPr>
          <w:p w14:paraId="36D38644" w14:textId="77777777" w:rsidR="0079202C" w:rsidRPr="0054143B" w:rsidRDefault="0079202C" w:rsidP="00596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&gt;0.05 (</w:t>
            </w:r>
            <w:proofErr w:type="spellStart"/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.)</w:t>
            </w:r>
          </w:p>
        </w:tc>
      </w:tr>
      <w:tr w:rsidR="0079202C" w:rsidRPr="0054143B" w14:paraId="6EF85696" w14:textId="77777777" w:rsidTr="005964EB">
        <w:tc>
          <w:tcPr>
            <w:tcW w:w="1728" w:type="dxa"/>
          </w:tcPr>
          <w:p w14:paraId="0B245F05" w14:textId="77777777" w:rsidR="0079202C" w:rsidRPr="0054143B" w:rsidRDefault="0079202C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Fibrosis</w:t>
            </w:r>
          </w:p>
        </w:tc>
        <w:tc>
          <w:tcPr>
            <w:tcW w:w="1728" w:type="dxa"/>
          </w:tcPr>
          <w:p w14:paraId="0D5E00C9" w14:textId="77777777" w:rsidR="0079202C" w:rsidRPr="0054143B" w:rsidRDefault="0079202C" w:rsidP="00596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728" w:type="dxa"/>
          </w:tcPr>
          <w:p w14:paraId="6A50DACF" w14:textId="77777777" w:rsidR="0079202C" w:rsidRPr="0054143B" w:rsidRDefault="0079202C" w:rsidP="00596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0.7–0.8</w:t>
            </w:r>
          </w:p>
        </w:tc>
        <w:tc>
          <w:tcPr>
            <w:tcW w:w="1728" w:type="dxa"/>
          </w:tcPr>
          <w:p w14:paraId="3AE73574" w14:textId="77777777" w:rsidR="0079202C" w:rsidRPr="0054143B" w:rsidRDefault="0079202C" w:rsidP="005964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728" w:type="dxa"/>
          </w:tcPr>
          <w:p w14:paraId="52FA7F74" w14:textId="77777777" w:rsidR="0079202C" w:rsidRPr="0054143B" w:rsidRDefault="0079202C" w:rsidP="005964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b/>
                <w:sz w:val="24"/>
                <w:szCs w:val="24"/>
              </w:rPr>
              <w:t>&lt;0.05</w:t>
            </w:r>
          </w:p>
        </w:tc>
      </w:tr>
      <w:tr w:rsidR="0079202C" w:rsidRPr="0054143B" w14:paraId="5FD4DC32" w14:textId="77777777" w:rsidTr="005964EB">
        <w:tc>
          <w:tcPr>
            <w:tcW w:w="1728" w:type="dxa"/>
          </w:tcPr>
          <w:p w14:paraId="481EA357" w14:textId="77777777" w:rsidR="0079202C" w:rsidRPr="0054143B" w:rsidRDefault="0079202C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Hernia</w:t>
            </w:r>
          </w:p>
        </w:tc>
        <w:tc>
          <w:tcPr>
            <w:tcW w:w="1728" w:type="dxa"/>
          </w:tcPr>
          <w:p w14:paraId="5A6D1B58" w14:textId="77777777" w:rsidR="0079202C" w:rsidRPr="0054143B" w:rsidRDefault="0079202C" w:rsidP="00596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728" w:type="dxa"/>
          </w:tcPr>
          <w:p w14:paraId="26BED789" w14:textId="77777777" w:rsidR="0079202C" w:rsidRPr="0054143B" w:rsidRDefault="0079202C" w:rsidP="00596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0.5–0.9</w:t>
            </w:r>
          </w:p>
        </w:tc>
        <w:tc>
          <w:tcPr>
            <w:tcW w:w="1728" w:type="dxa"/>
          </w:tcPr>
          <w:p w14:paraId="025F7113" w14:textId="77777777" w:rsidR="0079202C" w:rsidRPr="0054143B" w:rsidRDefault="0079202C" w:rsidP="005964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b/>
                <w:sz w:val="24"/>
                <w:szCs w:val="24"/>
              </w:rPr>
              <w:t>0.0037</w:t>
            </w:r>
          </w:p>
        </w:tc>
        <w:tc>
          <w:tcPr>
            <w:tcW w:w="1728" w:type="dxa"/>
          </w:tcPr>
          <w:p w14:paraId="22819243" w14:textId="77777777" w:rsidR="0079202C" w:rsidRPr="0054143B" w:rsidRDefault="0079202C" w:rsidP="005964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b/>
                <w:sz w:val="24"/>
                <w:szCs w:val="24"/>
              </w:rPr>
              <w:t>&lt;0.05</w:t>
            </w:r>
          </w:p>
        </w:tc>
      </w:tr>
    </w:tbl>
    <w:p w14:paraId="0410626E" w14:textId="77777777" w:rsidR="0079202C" w:rsidRPr="0054143B" w:rsidRDefault="0079202C" w:rsidP="0079202C">
      <w:pPr>
        <w:jc w:val="both"/>
        <w:rPr>
          <w:rStyle w:val="Fett"/>
          <w:rFonts w:ascii="Times New Roman" w:hAnsi="Times New Roman" w:cs="Times New Roman"/>
          <w:sz w:val="24"/>
          <w:szCs w:val="24"/>
        </w:rPr>
      </w:pPr>
    </w:p>
    <w:p w14:paraId="039CB788" w14:textId="77777777" w:rsidR="0079202C" w:rsidRPr="0054143B" w:rsidRDefault="0079202C" w:rsidP="0079202C">
      <w:pPr>
        <w:spacing w:line="480" w:lineRule="auto"/>
        <w:jc w:val="both"/>
        <w:rPr>
          <w:rStyle w:val="Fett"/>
          <w:rFonts w:ascii="Times New Roman" w:hAnsi="Times New Roman" w:cs="Times New Roman"/>
          <w:sz w:val="24"/>
          <w:szCs w:val="24"/>
        </w:rPr>
      </w:pPr>
      <w:r w:rsidRPr="007533FA">
        <w:rPr>
          <w:rFonts w:ascii="Times New Roman" w:hAnsi="Times New Roman" w:cs="Times New Roman"/>
          <w:b/>
          <w:bCs/>
          <w:sz w:val="24"/>
          <w:szCs w:val="24"/>
        </w:rPr>
        <w:t>Footnote:</w:t>
      </w:r>
      <w:r w:rsidRPr="0054143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4143B">
        <w:rPr>
          <w:rFonts w:ascii="Times New Roman" w:hAnsi="Times New Roman" w:cs="Times New Roman"/>
          <w:sz w:val="24"/>
          <w:szCs w:val="24"/>
        </w:rPr>
        <w:t xml:space="preserve">Nominal P-values are shown alongside </w:t>
      </w:r>
      <w:proofErr w:type="spellStart"/>
      <w:r w:rsidRPr="0054143B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Pr="0054143B">
        <w:rPr>
          <w:rFonts w:ascii="Times New Roman" w:hAnsi="Times New Roman" w:cs="Times New Roman"/>
          <w:sz w:val="24"/>
          <w:szCs w:val="24"/>
        </w:rPr>
        <w:t>–Hochberg false discovery rate (FDR) adjusted P-values. After FDR correction, most associations (e.g., edema, pneumothorax, effusion, consolidation, emphysema, pneumonia, atelectasis, infiltration, mass, pleural thickening, fibrosis) remained statistically significant. However, low-prevalence findings such as nodule and hernia, as well as cardiomegaly, did not survive correction (</w:t>
      </w:r>
      <w:proofErr w:type="spellStart"/>
      <w:r w:rsidRPr="0054143B">
        <w:rPr>
          <w:rFonts w:ascii="Times New Roman" w:hAnsi="Times New Roman" w:cs="Times New Roman"/>
          <w:sz w:val="24"/>
          <w:szCs w:val="24"/>
        </w:rPr>
        <w:t>n.s</w:t>
      </w:r>
      <w:proofErr w:type="spellEnd"/>
      <w:r w:rsidRPr="0054143B">
        <w:rPr>
          <w:rFonts w:ascii="Times New Roman" w:hAnsi="Times New Roman" w:cs="Times New Roman"/>
          <w:sz w:val="24"/>
          <w:szCs w:val="24"/>
        </w:rPr>
        <w:t>.). Results are exploratory and should be interpreted with caution.</w:t>
      </w:r>
    </w:p>
    <w:p w14:paraId="7E74D0BC" w14:textId="77777777" w:rsidR="0079202C" w:rsidRDefault="0079202C"/>
    <w:sectPr w:rsidR="0079202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02C"/>
    <w:rsid w:val="007533FA"/>
    <w:rsid w:val="00792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17DE7C"/>
  <w15:chartTrackingRefBased/>
  <w15:docId w15:val="{9ED388D3-A7B0-4A8A-8755-C85DBEC21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9202C"/>
    <w:pPr>
      <w:spacing w:after="200" w:line="276" w:lineRule="auto"/>
    </w:pPr>
    <w:rPr>
      <w:rFonts w:eastAsiaTheme="minorEastAsia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79202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1015</Characters>
  <Application>Microsoft Office Word</Application>
  <DocSecurity>0</DocSecurity>
  <Lines>8</Lines>
  <Paragraphs>2</Paragraphs>
  <ScaleCrop>false</ScaleCrop>
  <Company>Helios Kliniken GmbH</Company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yan, Josef</dc:creator>
  <cp:keywords/>
  <dc:description/>
  <cp:lastModifiedBy>Yayan, Josef</cp:lastModifiedBy>
  <cp:revision>2</cp:revision>
  <dcterms:created xsi:type="dcterms:W3CDTF">2025-11-17T09:40:00Z</dcterms:created>
  <dcterms:modified xsi:type="dcterms:W3CDTF">2025-11-17T09:45:00Z</dcterms:modified>
</cp:coreProperties>
</file>